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851"/>
        <w:tblW w:w="10790" w:type="dxa"/>
        <w:tblLook w:val="04A0"/>
      </w:tblPr>
      <w:tblGrid>
        <w:gridCol w:w="1550"/>
        <w:gridCol w:w="1950"/>
        <w:gridCol w:w="1980"/>
        <w:gridCol w:w="1980"/>
        <w:gridCol w:w="1710"/>
        <w:gridCol w:w="1620"/>
      </w:tblGrid>
      <w:tr w:rsidR="00362BD3" w:rsidRPr="0004032C" w:rsidTr="00362BD3">
        <w:trPr>
          <w:trHeight w:val="329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keepNext/>
              <w:keepLines/>
              <w:spacing w:before="360" w:after="0" w:line="360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Phytoplasma strain</w:t>
            </w:r>
          </w:p>
        </w:tc>
        <w:tc>
          <w:tcPr>
            <w:tcW w:w="924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dicted</w:t>
            </w:r>
          </w:p>
          <w:p w:rsidR="00362BD3" w:rsidRPr="0004032C" w:rsidRDefault="00362BD3" w:rsidP="00362B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agment size (bp)</w:t>
            </w:r>
          </w:p>
        </w:tc>
      </w:tr>
      <w:tr w:rsidR="00362BD3" w:rsidRPr="0004032C" w:rsidTr="00362BD3">
        <w:trPr>
          <w:trHeight w:val="329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CLWD 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YLD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GWLD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WLD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S</w:t>
            </w:r>
            <w:r w:rsidRPr="000403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</w:p>
        </w:tc>
      </w:tr>
      <w:tr w:rsidR="00362BD3" w:rsidRPr="0004032C" w:rsidTr="00362BD3">
        <w:trPr>
          <w:trHeight w:val="31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Uncut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</w:tr>
      <w:tr w:rsidR="00362BD3" w:rsidRPr="0004032C" w:rsidTr="00362BD3">
        <w:trPr>
          <w:trHeight w:val="31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cuI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, 1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, 1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, 1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3</w:t>
            </w:r>
          </w:p>
        </w:tc>
      </w:tr>
      <w:tr w:rsidR="00362BD3" w:rsidRPr="0004032C" w:rsidTr="00362BD3">
        <w:trPr>
          <w:trHeight w:val="31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gsI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, 41, 1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, 41, 134</w:t>
            </w:r>
          </w:p>
        </w:tc>
      </w:tr>
      <w:tr w:rsidR="00362BD3" w:rsidRPr="0004032C" w:rsidTr="00362BD3">
        <w:trPr>
          <w:trHeight w:val="31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poI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, 1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, 1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, 1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, 93, 1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, 93, 132</w:t>
            </w:r>
          </w:p>
        </w:tc>
      </w:tr>
      <w:tr w:rsidR="00362BD3" w:rsidRPr="0004032C" w:rsidTr="00362BD3">
        <w:trPr>
          <w:trHeight w:val="31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BsrDI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, 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, 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, 9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3</w:t>
            </w:r>
          </w:p>
        </w:tc>
      </w:tr>
      <w:tr w:rsidR="00362BD3" w:rsidRPr="0004032C" w:rsidTr="00362BD3">
        <w:trPr>
          <w:trHeight w:val="31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BstKTI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61,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61, 2</w:t>
            </w:r>
          </w:p>
        </w:tc>
      </w:tr>
      <w:tr w:rsidR="00362BD3" w:rsidRPr="0004032C" w:rsidTr="00362BD3">
        <w:trPr>
          <w:trHeight w:val="31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BtsCI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 2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 239</w:t>
            </w:r>
          </w:p>
        </w:tc>
      </w:tr>
      <w:tr w:rsidR="00362BD3" w:rsidRPr="0004032C" w:rsidTr="00362BD3">
        <w:trPr>
          <w:trHeight w:val="31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CviKI-1 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, 6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, 6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, 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, 120, 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, 120, 67</w:t>
            </w:r>
          </w:p>
        </w:tc>
      </w:tr>
      <w:tr w:rsidR="00362BD3" w:rsidRPr="0004032C" w:rsidTr="00362BD3">
        <w:trPr>
          <w:trHeight w:val="31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pnI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, 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, 3</w:t>
            </w:r>
          </w:p>
        </w:tc>
      </w:tr>
      <w:tr w:rsidR="00362BD3" w:rsidRPr="0004032C" w:rsidTr="00362BD3">
        <w:trPr>
          <w:trHeight w:val="31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EcoRI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, 1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, 1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, 1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3</w:t>
            </w:r>
          </w:p>
        </w:tc>
      </w:tr>
      <w:tr w:rsidR="00362BD3" w:rsidRPr="0004032C" w:rsidTr="00362BD3">
        <w:trPr>
          <w:trHeight w:val="31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HinfI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73, 19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73, 19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, 19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3</w:t>
            </w:r>
          </w:p>
        </w:tc>
      </w:tr>
      <w:tr w:rsidR="00362BD3" w:rsidRPr="0004032C" w:rsidTr="00362BD3">
        <w:trPr>
          <w:trHeight w:val="31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HpyCH4V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 154, 8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 154, 8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 155, 8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, 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, 92</w:t>
            </w:r>
          </w:p>
        </w:tc>
      </w:tr>
      <w:tr w:rsidR="00362BD3" w:rsidRPr="0004032C" w:rsidTr="00362BD3">
        <w:trPr>
          <w:trHeight w:val="31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boI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, 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, 5</w:t>
            </w:r>
          </w:p>
        </w:tc>
      </w:tr>
      <w:tr w:rsidR="00362BD3" w:rsidRPr="0004032C" w:rsidTr="00362BD3">
        <w:trPr>
          <w:trHeight w:val="31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boII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, 21, 1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, 21, 1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, 21, 1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, 1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, 154</w:t>
            </w:r>
          </w:p>
        </w:tc>
      </w:tr>
      <w:tr w:rsidR="00362BD3" w:rsidRPr="0004032C" w:rsidTr="00362BD3">
        <w:trPr>
          <w:trHeight w:val="31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nlI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, 2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, 204</w:t>
            </w:r>
          </w:p>
        </w:tc>
      </w:tr>
      <w:tr w:rsidR="00362BD3" w:rsidRPr="0004032C" w:rsidTr="00362BD3">
        <w:trPr>
          <w:trHeight w:val="31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seI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, 48, 99, 60, 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, 48, 99, 60, 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, 48, 99, 60, 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, 147, 7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, 147, 73</w:t>
            </w:r>
          </w:p>
        </w:tc>
      </w:tr>
      <w:tr w:rsidR="00362BD3" w:rsidRPr="0004032C" w:rsidTr="00362BD3">
        <w:trPr>
          <w:trHeight w:val="31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leI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, 18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, 18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, 18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3</w:t>
            </w:r>
          </w:p>
        </w:tc>
      </w:tr>
      <w:tr w:rsidR="00362BD3" w:rsidRPr="0004032C" w:rsidTr="00362BD3">
        <w:trPr>
          <w:trHeight w:val="31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siI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, 51, 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, 51, 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, 51, 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3</w:t>
            </w:r>
          </w:p>
        </w:tc>
      </w:tr>
      <w:tr w:rsidR="00362BD3" w:rsidRPr="0004032C" w:rsidTr="00362BD3">
        <w:trPr>
          <w:trHeight w:val="31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au96I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, 6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, 68</w:t>
            </w:r>
          </w:p>
        </w:tc>
      </w:tr>
      <w:tr w:rsidR="00362BD3" w:rsidRPr="0004032C" w:rsidTr="00362BD3">
        <w:trPr>
          <w:trHeight w:val="31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etI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, 81, 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, 81, 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, 81, 6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, 27, 39, 1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, 27, 39, 146</w:t>
            </w:r>
          </w:p>
        </w:tc>
      </w:tr>
      <w:tr w:rsidR="00362BD3" w:rsidRPr="0004032C" w:rsidTr="00362BD3">
        <w:trPr>
          <w:trHeight w:val="31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aqI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, 1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, 1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, 17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3</w:t>
            </w:r>
          </w:p>
        </w:tc>
      </w:tr>
      <w:tr w:rsidR="00362BD3" w:rsidRPr="0004032C" w:rsidTr="00362BD3">
        <w:trPr>
          <w:trHeight w:val="329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spD</w:t>
            </w:r>
            <w:bookmarkStart w:id="0" w:name="_GoBack"/>
            <w:bookmarkEnd w:id="0"/>
            <w:r w:rsidRPr="0004032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I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, 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BD3" w:rsidRPr="0004032C" w:rsidRDefault="00362BD3" w:rsidP="00362B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, 40</w:t>
            </w:r>
          </w:p>
        </w:tc>
      </w:tr>
    </w:tbl>
    <w:p w:rsidR="00EA78BA" w:rsidRPr="00224DDC" w:rsidRDefault="00EA78BA" w:rsidP="00EA78BA">
      <w:pPr>
        <w:spacing w:before="240" w:after="240"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224DD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62BD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24DDC">
        <w:rPr>
          <w:rFonts w:ascii="Times New Roman" w:hAnsi="Times New Roman" w:cs="Times New Roman"/>
          <w:b/>
          <w:bCs/>
          <w:sz w:val="24"/>
          <w:szCs w:val="24"/>
        </w:rPr>
        <w:t xml:space="preserve"> Table.  Predicted sizes for secA gene fragments following digestion with </w:t>
      </w:r>
      <w:r w:rsidRPr="00224DDC">
        <w:rPr>
          <w:rFonts w:ascii="Times New Roman" w:hAnsi="Times New Roman" w:cs="Times New Roman"/>
          <w:b/>
          <w:bCs/>
          <w:i/>
          <w:sz w:val="24"/>
          <w:szCs w:val="24"/>
        </w:rPr>
        <w:t>AcuI, AgsI, ApoI, BsrDI, BstKTI, BtsCI, CviKI-1, DpnI, EcoRI, HinfI, HpyCH4V, MboI, MboII, MnlI, MseI, PleI, PsiI, Sau96I, SetI, TaqI, TspDTI</w:t>
      </w:r>
    </w:p>
    <w:p w:rsidR="003E18A4" w:rsidRDefault="003E18A4"/>
    <w:sectPr w:rsidR="003E18A4" w:rsidSect="00362BD3">
      <w:pgSz w:w="12240" w:h="15840"/>
      <w:pgMar w:top="90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Iskoola Pota">
    <w:altName w:val="Times New Roman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A78BA"/>
    <w:rsid w:val="00036DF2"/>
    <w:rsid w:val="001F796D"/>
    <w:rsid w:val="00224DDC"/>
    <w:rsid w:val="00317B8D"/>
    <w:rsid w:val="00362BD3"/>
    <w:rsid w:val="00370266"/>
    <w:rsid w:val="003C5B15"/>
    <w:rsid w:val="003E18A4"/>
    <w:rsid w:val="00422C04"/>
    <w:rsid w:val="00EA78BA"/>
    <w:rsid w:val="00F60A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8BA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ini Kanatiwela</dc:creator>
  <cp:keywords/>
  <dc:description/>
  <cp:lastModifiedBy>owner</cp:lastModifiedBy>
  <cp:revision>2</cp:revision>
  <dcterms:created xsi:type="dcterms:W3CDTF">2018-10-14T12:20:00Z</dcterms:created>
  <dcterms:modified xsi:type="dcterms:W3CDTF">2018-10-14T12:20:00Z</dcterms:modified>
</cp:coreProperties>
</file>